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72FC" w:rsidRDefault="00C30130" w:rsidP="002772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2772FC" w:rsidRPr="002772FC">
        <w:rPr>
          <w:rFonts w:ascii="Times New Roman" w:hAnsi="Times New Roman" w:cs="Times New Roman"/>
          <w:b/>
        </w:rPr>
        <w:t xml:space="preserve">Table </w:t>
      </w:r>
      <w:r w:rsidR="004F483C">
        <w:rPr>
          <w:rFonts w:ascii="Times New Roman" w:hAnsi="Times New Roman" w:cs="Times New Roman"/>
          <w:b/>
        </w:rPr>
        <w:t>2</w:t>
      </w:r>
      <w:r w:rsidR="002772FC">
        <w:rPr>
          <w:rFonts w:ascii="Times New Roman" w:hAnsi="Times New Roman" w:cs="Times New Roman"/>
        </w:rPr>
        <w:t xml:space="preserve"> </w:t>
      </w:r>
      <w:proofErr w:type="spellStart"/>
      <w:r w:rsidR="002772FC">
        <w:rPr>
          <w:rFonts w:ascii="Times New Roman" w:hAnsi="Times New Roman"/>
        </w:rPr>
        <w:t>Contigs</w:t>
      </w:r>
      <w:proofErr w:type="spellEnd"/>
      <w:r w:rsidR="002772FC">
        <w:rPr>
          <w:rFonts w:ascii="Times New Roman" w:hAnsi="Times New Roman"/>
        </w:rPr>
        <w:t xml:space="preserve"> summary </w:t>
      </w:r>
      <w:r w:rsidR="002772FC" w:rsidRPr="008950CB">
        <w:rPr>
          <w:rFonts w:ascii="Times New Roman" w:hAnsi="Times New Roman"/>
        </w:rPr>
        <w:t xml:space="preserve">based on </w:t>
      </w:r>
      <w:r w:rsidR="002772FC">
        <w:rPr>
          <w:rFonts w:ascii="Times New Roman" w:hAnsi="Times New Roman"/>
        </w:rPr>
        <w:t>all</w:t>
      </w:r>
      <w:r w:rsidR="002772FC" w:rsidRPr="008950CB">
        <w:rPr>
          <w:rFonts w:ascii="Times New Roman" w:hAnsi="Times New Roman"/>
        </w:rPr>
        <w:t xml:space="preserve"> Trinity transcript</w:t>
      </w:r>
      <w:r w:rsidR="002772FC">
        <w:rPr>
          <w:rFonts w:ascii="Times New Roman" w:hAnsi="Times New Roman"/>
        </w:rPr>
        <w:t xml:space="preserve"> and unigenes</w:t>
      </w:r>
    </w:p>
    <w:tbl>
      <w:tblPr>
        <w:tblW w:w="6120" w:type="dxa"/>
        <w:tblInd w:w="94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220"/>
        <w:gridCol w:w="2047"/>
        <w:gridCol w:w="1853"/>
      </w:tblGrid>
      <w:tr w:rsidR="002772FC" w:rsidRPr="007F3B9D" w:rsidTr="002772FC">
        <w:trPr>
          <w:trHeight w:val="494"/>
        </w:trPr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2FC" w:rsidRPr="007F3B9D" w:rsidRDefault="002772FC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F3B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articulars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2FC" w:rsidRPr="007F3B9D" w:rsidRDefault="002772FC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F3B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Trinity transcript (Isoform)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2FC" w:rsidRPr="007F3B9D" w:rsidRDefault="002772FC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F3B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Unigenes</w:t>
            </w:r>
          </w:p>
        </w:tc>
      </w:tr>
      <w:tr w:rsidR="002772FC" w:rsidRPr="007F3B9D" w:rsidTr="002772FC">
        <w:trPr>
          <w:trHeight w:val="300"/>
        </w:trPr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2FC" w:rsidRPr="007F3B9D" w:rsidRDefault="002772FC" w:rsidP="00E62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7F3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ntig</w:t>
            </w:r>
            <w:proofErr w:type="spellEnd"/>
            <w:r w:rsidRPr="007F3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N10</w:t>
            </w:r>
          </w:p>
        </w:tc>
        <w:tc>
          <w:tcPr>
            <w:tcW w:w="20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2FC" w:rsidRPr="007F3B9D" w:rsidRDefault="002772FC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F3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939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2FC" w:rsidRPr="007F3B9D" w:rsidRDefault="002772FC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F3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25</w:t>
            </w:r>
          </w:p>
        </w:tc>
      </w:tr>
      <w:tr w:rsidR="002772FC" w:rsidRPr="007F3B9D" w:rsidTr="002772FC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2772FC" w:rsidRPr="007F3B9D" w:rsidRDefault="002772FC" w:rsidP="00E62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7F3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ntig</w:t>
            </w:r>
            <w:proofErr w:type="spellEnd"/>
            <w:r w:rsidRPr="007F3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N20</w:t>
            </w: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2772FC" w:rsidRPr="007F3B9D" w:rsidRDefault="002772FC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F3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31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2772FC" w:rsidRPr="007F3B9D" w:rsidRDefault="002772FC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F3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78</w:t>
            </w:r>
          </w:p>
        </w:tc>
      </w:tr>
      <w:tr w:rsidR="002772FC" w:rsidRPr="007F3B9D" w:rsidTr="002772FC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2772FC" w:rsidRPr="007F3B9D" w:rsidRDefault="002772FC" w:rsidP="00E62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7F3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ntig</w:t>
            </w:r>
            <w:proofErr w:type="spellEnd"/>
            <w:r w:rsidRPr="007F3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N30</w:t>
            </w: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2772FC" w:rsidRPr="007F3B9D" w:rsidRDefault="002772FC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F3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31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2772FC" w:rsidRPr="007F3B9D" w:rsidRDefault="002772FC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F3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59</w:t>
            </w:r>
          </w:p>
        </w:tc>
      </w:tr>
      <w:tr w:rsidR="002772FC" w:rsidRPr="007F3B9D" w:rsidTr="002772FC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2772FC" w:rsidRPr="007F3B9D" w:rsidRDefault="002772FC" w:rsidP="00E62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7F3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ntig</w:t>
            </w:r>
            <w:proofErr w:type="spellEnd"/>
            <w:r w:rsidRPr="007F3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N40</w:t>
            </w: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2772FC" w:rsidRPr="007F3B9D" w:rsidRDefault="002772FC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F3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07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2772FC" w:rsidRPr="007F3B9D" w:rsidRDefault="002772FC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F3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96</w:t>
            </w:r>
          </w:p>
        </w:tc>
      </w:tr>
      <w:tr w:rsidR="002772FC" w:rsidRPr="007F3B9D" w:rsidTr="002772FC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2772FC" w:rsidRPr="007F3B9D" w:rsidRDefault="002772FC" w:rsidP="00E62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7F3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ntig</w:t>
            </w:r>
            <w:proofErr w:type="spellEnd"/>
            <w:r w:rsidRPr="007F3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N50</w:t>
            </w: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2772FC" w:rsidRPr="007F3B9D" w:rsidRDefault="002772FC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F3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54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2772FC" w:rsidRPr="007F3B9D" w:rsidRDefault="002772FC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F3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74</w:t>
            </w:r>
          </w:p>
        </w:tc>
      </w:tr>
      <w:tr w:rsidR="002772FC" w:rsidRPr="007F3B9D" w:rsidTr="002772FC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2772FC" w:rsidRPr="007F3B9D" w:rsidRDefault="002772FC" w:rsidP="00E62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F3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edian </w:t>
            </w:r>
            <w:proofErr w:type="spellStart"/>
            <w:r w:rsidRPr="007F3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ntig</w:t>
            </w:r>
            <w:proofErr w:type="spellEnd"/>
            <w:r w:rsidRPr="007F3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length</w:t>
            </w: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2772FC" w:rsidRPr="007F3B9D" w:rsidRDefault="002772FC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F3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85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2772FC" w:rsidRPr="007F3B9D" w:rsidRDefault="002772FC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F3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5</w:t>
            </w:r>
          </w:p>
        </w:tc>
      </w:tr>
      <w:tr w:rsidR="002772FC" w:rsidRPr="007F3B9D" w:rsidTr="002772FC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2772FC" w:rsidRPr="007F3B9D" w:rsidRDefault="002772FC" w:rsidP="00E62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F3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Average </w:t>
            </w:r>
            <w:proofErr w:type="spellStart"/>
            <w:r w:rsidRPr="007F3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ntig</w:t>
            </w:r>
            <w:proofErr w:type="spellEnd"/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2772FC" w:rsidRPr="007F3B9D" w:rsidRDefault="002772FC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F3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16.27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2772FC" w:rsidRPr="007F3B9D" w:rsidRDefault="002772FC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F3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0.6</w:t>
            </w:r>
          </w:p>
        </w:tc>
      </w:tr>
      <w:tr w:rsidR="002772FC" w:rsidRPr="007F3B9D" w:rsidTr="002772FC">
        <w:trPr>
          <w:trHeight w:val="30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2772FC" w:rsidRPr="007F3B9D" w:rsidRDefault="002772FC" w:rsidP="00E62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F3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 assembled bases</w:t>
            </w: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2772FC" w:rsidRPr="007F3B9D" w:rsidRDefault="002772FC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F3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6350155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:rsidR="002772FC" w:rsidRPr="007F3B9D" w:rsidRDefault="002772FC" w:rsidP="00E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F3B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874339</w:t>
            </w:r>
          </w:p>
        </w:tc>
      </w:tr>
    </w:tbl>
    <w:p w:rsidR="0028595B" w:rsidRDefault="0028595B"/>
    <w:sectPr w:rsidR="0028595B" w:rsidSect="002859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2772FC"/>
    <w:rsid w:val="002772FC"/>
    <w:rsid w:val="0028595B"/>
    <w:rsid w:val="003E4736"/>
    <w:rsid w:val="004F483C"/>
    <w:rsid w:val="005D02A4"/>
    <w:rsid w:val="006372A7"/>
    <w:rsid w:val="00C301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2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6</Characters>
  <Application>Microsoft Office Word</Application>
  <DocSecurity>0</DocSecurity>
  <Lines>2</Lines>
  <Paragraphs>1</Paragraphs>
  <ScaleCrop>false</ScaleCrop>
  <Company>Hewlett-Packard</Company>
  <LinksUpToDate>false</LinksUpToDate>
  <CharactersWithSpaces>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AYAN PC</dc:creator>
  <cp:keywords/>
  <dc:description/>
  <cp:lastModifiedBy>DIPAYAN PC</cp:lastModifiedBy>
  <cp:revision>4</cp:revision>
  <dcterms:created xsi:type="dcterms:W3CDTF">2022-03-01T16:31:00Z</dcterms:created>
  <dcterms:modified xsi:type="dcterms:W3CDTF">2022-03-01T16:35:00Z</dcterms:modified>
</cp:coreProperties>
</file>